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08B6AA" w14:textId="77777777" w:rsidR="006A0887" w:rsidRPr="007103DA" w:rsidRDefault="006A0887" w:rsidP="006A0887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</w:t>
      </w:r>
      <w:r w:rsidRPr="007103DA">
        <w:rPr>
          <w:rFonts w:ascii="Times New Roman" w:hAnsi="Times New Roman" w:cs="Times New Roman"/>
          <w:b/>
          <w:lang w:val="en-US"/>
        </w:rPr>
        <w:t xml:space="preserve"> 1. Items removed during Exploratory Factor Analysis</w:t>
      </w:r>
    </w:p>
    <w:tbl>
      <w:tblPr>
        <w:tblStyle w:val="Yksinkertainentaulukko2"/>
        <w:tblW w:w="0" w:type="auto"/>
        <w:tblLook w:val="04A0" w:firstRow="1" w:lastRow="0" w:firstColumn="1" w:lastColumn="0" w:noHBand="0" w:noVBand="1"/>
      </w:tblPr>
      <w:tblGrid>
        <w:gridCol w:w="5725"/>
        <w:gridCol w:w="3301"/>
      </w:tblGrid>
      <w:tr w:rsidR="006A0887" w:rsidRPr="007103DA" w14:paraId="013F4351" w14:textId="77777777" w:rsidTr="00B04B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</w:tcPr>
          <w:p w14:paraId="10546BE8" w14:textId="77777777" w:rsidR="006A0887" w:rsidRPr="007103DA" w:rsidRDefault="006A0887" w:rsidP="002947F7">
            <w:pPr>
              <w:spacing w:line="480" w:lineRule="auto"/>
              <w:jc w:val="center"/>
              <w:rPr>
                <w:b w:val="0"/>
              </w:rPr>
            </w:pPr>
            <w:r w:rsidRPr="007103DA">
              <w:t>Item</w:t>
            </w:r>
          </w:p>
        </w:tc>
        <w:tc>
          <w:tcPr>
            <w:tcW w:w="3415" w:type="dxa"/>
          </w:tcPr>
          <w:p w14:paraId="11BC5616" w14:textId="77777777" w:rsidR="006A0887" w:rsidRPr="007103DA" w:rsidRDefault="006A0887" w:rsidP="002947F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103DA">
              <w:t>Step removed</w:t>
            </w:r>
          </w:p>
        </w:tc>
      </w:tr>
      <w:tr w:rsidR="006A0887" w:rsidRPr="007103DA" w14:paraId="0F97AA60" w14:textId="77777777" w:rsidTr="00B0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</w:tcPr>
          <w:p w14:paraId="73062C2D" w14:textId="77777777" w:rsidR="006A0887" w:rsidRPr="00B04B4F" w:rsidRDefault="006A0887" w:rsidP="002947F7">
            <w:pPr>
              <w:spacing w:line="480" w:lineRule="auto"/>
              <w:rPr>
                <w:lang w:val="en-US"/>
              </w:rPr>
            </w:pPr>
            <w:r w:rsidRPr="00B04B4F">
              <w:rPr>
                <w:lang w:val="en-US"/>
              </w:rPr>
              <w:t>q03. In my unit/department, senior leaders use PDSA thinking with the operational units they lead.</w:t>
            </w:r>
          </w:p>
        </w:tc>
        <w:tc>
          <w:tcPr>
            <w:tcW w:w="3415" w:type="dxa"/>
          </w:tcPr>
          <w:p w14:paraId="4ED9AB91" w14:textId="77777777" w:rsidR="006A0887" w:rsidRPr="007103DA" w:rsidRDefault="006A0887" w:rsidP="00294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03DA">
              <w:t>Item-pair correlation &gt;.8</w:t>
            </w:r>
          </w:p>
        </w:tc>
      </w:tr>
      <w:tr w:rsidR="006A0887" w:rsidRPr="007103DA" w14:paraId="3BD0A471" w14:textId="77777777" w:rsidTr="00B0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</w:tcPr>
          <w:p w14:paraId="486FF067" w14:textId="77777777" w:rsidR="006A0887" w:rsidRPr="00B04B4F" w:rsidRDefault="006A0887" w:rsidP="002947F7">
            <w:pPr>
              <w:spacing w:line="480" w:lineRule="auto"/>
              <w:rPr>
                <w:lang w:val="en-US"/>
              </w:rPr>
            </w:pPr>
            <w:r w:rsidRPr="00B04B4F">
              <w:rPr>
                <w:lang w:val="en-US"/>
              </w:rPr>
              <w:t xml:space="preserve">q05. In my unit/department, senior leaders are committed to lean. </w:t>
            </w:r>
          </w:p>
        </w:tc>
        <w:tc>
          <w:tcPr>
            <w:tcW w:w="3415" w:type="dxa"/>
          </w:tcPr>
          <w:p w14:paraId="09667CDB" w14:textId="77777777" w:rsidR="006A0887" w:rsidRPr="007103DA" w:rsidRDefault="006A0887" w:rsidP="00294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03DA">
              <w:t>Item-pair correlation &gt;.8</w:t>
            </w:r>
          </w:p>
        </w:tc>
      </w:tr>
      <w:tr w:rsidR="006A0887" w:rsidRPr="007103DA" w14:paraId="3F2F3D4B" w14:textId="77777777" w:rsidTr="00B0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</w:tcPr>
          <w:p w14:paraId="4E415672" w14:textId="77777777" w:rsidR="006A0887" w:rsidRPr="007103DA" w:rsidRDefault="006A0887" w:rsidP="002947F7">
            <w:pPr>
              <w:spacing w:line="480" w:lineRule="auto"/>
            </w:pPr>
            <w:r w:rsidRPr="007103DA">
              <w:t xml:space="preserve">q19. In my unit/department, administrative and support staff use visual displays to understand their </w:t>
            </w:r>
            <w:proofErr w:type="gramStart"/>
            <w:r w:rsidRPr="007103DA">
              <w:t>units</w:t>
            </w:r>
            <w:proofErr w:type="gramEnd"/>
            <w:r w:rsidRPr="007103DA">
              <w:t xml:space="preserve"> performance. </w:t>
            </w:r>
          </w:p>
        </w:tc>
        <w:tc>
          <w:tcPr>
            <w:tcW w:w="3415" w:type="dxa"/>
          </w:tcPr>
          <w:p w14:paraId="3B9E339F" w14:textId="77777777" w:rsidR="006A0887" w:rsidRPr="007103DA" w:rsidRDefault="006A0887" w:rsidP="00294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03DA">
              <w:t>Item-pair correlation &gt;.8</w:t>
            </w:r>
          </w:p>
        </w:tc>
      </w:tr>
      <w:tr w:rsidR="006A0887" w:rsidRPr="007103DA" w14:paraId="04B3EA22" w14:textId="77777777" w:rsidTr="00B0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</w:tcPr>
          <w:p w14:paraId="124F3A9E" w14:textId="77777777" w:rsidR="006A0887" w:rsidRPr="007103DA" w:rsidRDefault="006A0887" w:rsidP="002947F7">
            <w:pPr>
              <w:spacing w:line="480" w:lineRule="auto"/>
            </w:pPr>
            <w:r w:rsidRPr="007103DA">
              <w:t xml:space="preserve">q20. In my unit/department, management staff use visual displays to understand their </w:t>
            </w:r>
            <w:proofErr w:type="gramStart"/>
            <w:r w:rsidRPr="007103DA">
              <w:t>units</w:t>
            </w:r>
            <w:proofErr w:type="gramEnd"/>
            <w:r w:rsidRPr="007103DA">
              <w:t xml:space="preserve"> performance. </w:t>
            </w:r>
          </w:p>
        </w:tc>
        <w:tc>
          <w:tcPr>
            <w:tcW w:w="3415" w:type="dxa"/>
          </w:tcPr>
          <w:p w14:paraId="0488871C" w14:textId="77777777" w:rsidR="006A0887" w:rsidRPr="007103DA" w:rsidRDefault="006A0887" w:rsidP="00294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03DA">
              <w:t>Item-pair correlation &gt;.8</w:t>
            </w:r>
          </w:p>
        </w:tc>
      </w:tr>
      <w:tr w:rsidR="006A0887" w:rsidRPr="007103DA" w14:paraId="03955D35" w14:textId="77777777" w:rsidTr="00B0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</w:tcPr>
          <w:p w14:paraId="0529CD3B" w14:textId="77777777" w:rsidR="006A0887" w:rsidRPr="00B04B4F" w:rsidRDefault="006A0887" w:rsidP="002947F7">
            <w:pPr>
              <w:spacing w:line="480" w:lineRule="auto"/>
              <w:rPr>
                <w:lang w:val="en-US"/>
              </w:rPr>
            </w:pPr>
            <w:r w:rsidRPr="00B04B4F">
              <w:rPr>
                <w:lang w:val="en-US"/>
              </w:rPr>
              <w:t xml:space="preserve">q23. In my unit/department, management staff use standard work. </w:t>
            </w:r>
          </w:p>
        </w:tc>
        <w:tc>
          <w:tcPr>
            <w:tcW w:w="3415" w:type="dxa"/>
          </w:tcPr>
          <w:p w14:paraId="2FB310B9" w14:textId="77777777" w:rsidR="006A0887" w:rsidRPr="007103DA" w:rsidRDefault="006A0887" w:rsidP="00294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03DA">
              <w:t>Item-pair correlation &gt;.8</w:t>
            </w:r>
          </w:p>
        </w:tc>
      </w:tr>
      <w:tr w:rsidR="006A0887" w:rsidRPr="007103DA" w14:paraId="4F1D1B05" w14:textId="77777777" w:rsidTr="00B0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</w:tcPr>
          <w:p w14:paraId="14255F1F" w14:textId="77777777" w:rsidR="006A0887" w:rsidRPr="00B04B4F" w:rsidRDefault="006A0887" w:rsidP="002947F7">
            <w:pPr>
              <w:spacing w:line="480" w:lineRule="auto"/>
              <w:rPr>
                <w:lang w:val="en-US"/>
              </w:rPr>
            </w:pPr>
            <w:r w:rsidRPr="00B04B4F">
              <w:rPr>
                <w:lang w:val="en-US"/>
              </w:rPr>
              <w:t>q30. Across my hospital/clinic, the outcomes desired from using the lean approach are clear and shared.</w:t>
            </w:r>
          </w:p>
        </w:tc>
        <w:tc>
          <w:tcPr>
            <w:tcW w:w="3415" w:type="dxa"/>
          </w:tcPr>
          <w:p w14:paraId="78BEE9D2" w14:textId="77777777" w:rsidR="006A0887" w:rsidRPr="007103DA" w:rsidRDefault="006A0887" w:rsidP="00294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03DA">
              <w:t>Item-pair correlation &gt;.8</w:t>
            </w:r>
          </w:p>
        </w:tc>
      </w:tr>
      <w:tr w:rsidR="006A0887" w:rsidRPr="007103DA" w14:paraId="4759BC27" w14:textId="77777777" w:rsidTr="00B0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</w:tcPr>
          <w:p w14:paraId="2AA260DD" w14:textId="77777777" w:rsidR="006A0887" w:rsidRPr="00B04B4F" w:rsidRDefault="006A0887" w:rsidP="002947F7">
            <w:pPr>
              <w:spacing w:line="480" w:lineRule="auto"/>
              <w:rPr>
                <w:lang w:val="en-US"/>
              </w:rPr>
            </w:pPr>
            <w:r w:rsidRPr="00B04B4F">
              <w:rPr>
                <w:lang w:val="en-US"/>
              </w:rPr>
              <w:t xml:space="preserve">q35. In my unit/department, coaching is consistent and evident throughout and at all levels. </w:t>
            </w:r>
          </w:p>
        </w:tc>
        <w:tc>
          <w:tcPr>
            <w:tcW w:w="3415" w:type="dxa"/>
          </w:tcPr>
          <w:p w14:paraId="326AD427" w14:textId="77777777" w:rsidR="006A0887" w:rsidRPr="007103DA" w:rsidRDefault="006A0887" w:rsidP="00294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03DA">
              <w:t>Item-pair correlation &gt;.8</w:t>
            </w:r>
          </w:p>
        </w:tc>
      </w:tr>
      <w:tr w:rsidR="006A0887" w:rsidRPr="00B04B4F" w14:paraId="7B370A43" w14:textId="77777777" w:rsidTr="00B0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</w:tcPr>
          <w:p w14:paraId="5893F1CB" w14:textId="77777777" w:rsidR="006A0887" w:rsidRPr="007103DA" w:rsidRDefault="006A0887" w:rsidP="002947F7">
            <w:pPr>
              <w:spacing w:line="480" w:lineRule="auto"/>
            </w:pPr>
            <w:r w:rsidRPr="007103DA">
              <w:t xml:space="preserve">q01. In my unit/department, goals are visual and understood; everyone knows if goals </w:t>
            </w:r>
            <w:proofErr w:type="gramStart"/>
            <w:r w:rsidRPr="007103DA">
              <w:t>are being met</w:t>
            </w:r>
            <w:proofErr w:type="gramEnd"/>
            <w:r w:rsidRPr="007103DA">
              <w:t xml:space="preserve">. </w:t>
            </w:r>
          </w:p>
        </w:tc>
        <w:tc>
          <w:tcPr>
            <w:tcW w:w="3415" w:type="dxa"/>
          </w:tcPr>
          <w:p w14:paraId="3EAFD97B" w14:textId="77777777" w:rsidR="006A0887" w:rsidRPr="00B04B4F" w:rsidRDefault="006A0887" w:rsidP="00294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4B4F">
              <w:rPr>
                <w:lang w:val="en-US"/>
              </w:rPr>
              <w:t>Cross-loaded item with the lowest high loading (Round 1)</w:t>
            </w:r>
          </w:p>
        </w:tc>
      </w:tr>
      <w:tr w:rsidR="006A0887" w:rsidRPr="00B04B4F" w14:paraId="1B29DAFB" w14:textId="77777777" w:rsidTr="00B0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</w:tcPr>
          <w:p w14:paraId="0991B098" w14:textId="77777777" w:rsidR="006A0887" w:rsidRPr="00B04B4F" w:rsidRDefault="006A0887" w:rsidP="002947F7">
            <w:pPr>
              <w:spacing w:line="480" w:lineRule="auto"/>
              <w:rPr>
                <w:lang w:val="en-US"/>
              </w:rPr>
            </w:pPr>
            <w:r w:rsidRPr="00B04B4F">
              <w:rPr>
                <w:lang w:val="en-US"/>
              </w:rPr>
              <w:t xml:space="preserve">q42. In my unit/department, everyone does improvement as part of work, not an extra activity. </w:t>
            </w:r>
          </w:p>
        </w:tc>
        <w:tc>
          <w:tcPr>
            <w:tcW w:w="3415" w:type="dxa"/>
          </w:tcPr>
          <w:p w14:paraId="35305B43" w14:textId="77777777" w:rsidR="006A0887" w:rsidRPr="00B04B4F" w:rsidRDefault="006A0887" w:rsidP="00294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4B4F">
              <w:rPr>
                <w:lang w:val="en-US"/>
              </w:rPr>
              <w:t>Cross-loaded item with the lowest high loading (Round 2)</w:t>
            </w:r>
          </w:p>
        </w:tc>
      </w:tr>
      <w:tr w:rsidR="006A0887" w:rsidRPr="00B04B4F" w14:paraId="119BBA02" w14:textId="77777777" w:rsidTr="00B0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</w:tcPr>
          <w:p w14:paraId="2FC28728" w14:textId="77777777" w:rsidR="006A0887" w:rsidRPr="00B04B4F" w:rsidRDefault="006A0887" w:rsidP="002947F7">
            <w:pPr>
              <w:spacing w:line="480" w:lineRule="auto"/>
              <w:rPr>
                <w:lang w:val="en-US"/>
              </w:rPr>
            </w:pPr>
            <w:r w:rsidRPr="00B04B4F">
              <w:rPr>
                <w:lang w:val="en-US"/>
              </w:rPr>
              <w:t xml:space="preserve">q34. In my unit/department, management staff use value stream mapping. </w:t>
            </w:r>
          </w:p>
        </w:tc>
        <w:tc>
          <w:tcPr>
            <w:tcW w:w="3415" w:type="dxa"/>
          </w:tcPr>
          <w:p w14:paraId="54C7D74E" w14:textId="77777777" w:rsidR="006A0887" w:rsidRPr="00B04B4F" w:rsidRDefault="006A0887" w:rsidP="00294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4B4F">
              <w:rPr>
                <w:lang w:val="en-US"/>
              </w:rPr>
              <w:t>Cross-loaded item with the lowest high loading (Round 3)</w:t>
            </w:r>
          </w:p>
        </w:tc>
      </w:tr>
      <w:tr w:rsidR="006A0887" w:rsidRPr="00B04B4F" w14:paraId="1C38B5DA" w14:textId="77777777" w:rsidTr="00B0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</w:tcPr>
          <w:p w14:paraId="1E3B9D12" w14:textId="77777777" w:rsidR="006A0887" w:rsidRPr="007103DA" w:rsidRDefault="006A0887" w:rsidP="002947F7">
            <w:pPr>
              <w:spacing w:line="480" w:lineRule="auto"/>
            </w:pPr>
            <w:r w:rsidRPr="007103DA">
              <w:t xml:space="preserve">q17. In my unit/department, frontline staff use visual displays to understand their </w:t>
            </w:r>
            <w:proofErr w:type="gramStart"/>
            <w:r w:rsidRPr="007103DA">
              <w:t>units</w:t>
            </w:r>
            <w:proofErr w:type="gramEnd"/>
            <w:r w:rsidRPr="007103DA">
              <w:t xml:space="preserve"> performance. </w:t>
            </w:r>
          </w:p>
        </w:tc>
        <w:tc>
          <w:tcPr>
            <w:tcW w:w="3415" w:type="dxa"/>
          </w:tcPr>
          <w:p w14:paraId="700573CF" w14:textId="77777777" w:rsidR="006A0887" w:rsidRPr="00B04B4F" w:rsidRDefault="006A0887" w:rsidP="00294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4B4F">
              <w:rPr>
                <w:lang w:val="en-US"/>
              </w:rPr>
              <w:t>Cross-loaded item with the lowest high loading (Round 4)</w:t>
            </w:r>
          </w:p>
        </w:tc>
      </w:tr>
      <w:tr w:rsidR="006A0887" w:rsidRPr="00B04B4F" w14:paraId="0BB1385D" w14:textId="77777777" w:rsidTr="00B0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</w:tcPr>
          <w:p w14:paraId="46A5242B" w14:textId="77777777" w:rsidR="006A0887" w:rsidRPr="00B04B4F" w:rsidRDefault="006A0887" w:rsidP="002947F7">
            <w:pPr>
              <w:spacing w:line="480" w:lineRule="auto"/>
              <w:rPr>
                <w:lang w:val="en-US"/>
              </w:rPr>
            </w:pPr>
            <w:r w:rsidRPr="00B04B4F">
              <w:rPr>
                <w:lang w:val="en-US"/>
              </w:rPr>
              <w:lastRenderedPageBreak/>
              <w:t xml:space="preserve">q31. Across my hospital/clinic, the organizations True North vision guides its lean transformation. </w:t>
            </w:r>
          </w:p>
        </w:tc>
        <w:tc>
          <w:tcPr>
            <w:tcW w:w="3415" w:type="dxa"/>
          </w:tcPr>
          <w:p w14:paraId="48695365" w14:textId="77777777" w:rsidR="006A0887" w:rsidRPr="00B04B4F" w:rsidRDefault="006A0887" w:rsidP="00294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4B4F">
              <w:rPr>
                <w:lang w:val="en-US"/>
              </w:rPr>
              <w:t>Cross-loaded item with the lowest high loading (Round 5)</w:t>
            </w:r>
          </w:p>
        </w:tc>
      </w:tr>
      <w:tr w:rsidR="006A0887" w:rsidRPr="00B04B4F" w14:paraId="325C45A0" w14:textId="77777777" w:rsidTr="00B0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</w:tcPr>
          <w:p w14:paraId="28CC0621" w14:textId="77777777" w:rsidR="006A0887" w:rsidRPr="007103DA" w:rsidRDefault="006A0887" w:rsidP="002947F7">
            <w:pPr>
              <w:spacing w:line="480" w:lineRule="auto"/>
            </w:pPr>
            <w:r w:rsidRPr="007103DA">
              <w:t xml:space="preserve">q18. In my unit/department, clinical staff use visual displays to understand their </w:t>
            </w:r>
            <w:proofErr w:type="gramStart"/>
            <w:r w:rsidRPr="007103DA">
              <w:t>units</w:t>
            </w:r>
            <w:proofErr w:type="gramEnd"/>
            <w:r w:rsidRPr="007103DA">
              <w:t xml:space="preserve"> performance. </w:t>
            </w:r>
          </w:p>
        </w:tc>
        <w:tc>
          <w:tcPr>
            <w:tcW w:w="3415" w:type="dxa"/>
          </w:tcPr>
          <w:p w14:paraId="3613D843" w14:textId="77777777" w:rsidR="006A0887" w:rsidRPr="00B04B4F" w:rsidRDefault="006A0887" w:rsidP="00294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4B4F">
              <w:rPr>
                <w:lang w:val="en-US"/>
              </w:rPr>
              <w:t>Cross-loaded item with the lowest high loading (Round 6)</w:t>
            </w:r>
          </w:p>
        </w:tc>
      </w:tr>
      <w:tr w:rsidR="006A0887" w:rsidRPr="00B04B4F" w14:paraId="3B2EAB77" w14:textId="77777777" w:rsidTr="00B0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</w:tcPr>
          <w:p w14:paraId="18E7E950" w14:textId="77777777" w:rsidR="006A0887" w:rsidRPr="00B04B4F" w:rsidRDefault="006A0887" w:rsidP="002947F7">
            <w:pPr>
              <w:spacing w:line="480" w:lineRule="auto"/>
              <w:rPr>
                <w:lang w:val="en-US"/>
              </w:rPr>
            </w:pPr>
            <w:r w:rsidRPr="00B04B4F">
              <w:rPr>
                <w:lang w:val="en-US"/>
              </w:rPr>
              <w:t xml:space="preserve">q39. In my unit/department, management staff review performance data trends to enhance their ability to drive improvement. </w:t>
            </w:r>
          </w:p>
        </w:tc>
        <w:tc>
          <w:tcPr>
            <w:tcW w:w="3415" w:type="dxa"/>
          </w:tcPr>
          <w:p w14:paraId="13EE61E8" w14:textId="77777777" w:rsidR="006A0887" w:rsidRPr="00B04B4F" w:rsidRDefault="006A0887" w:rsidP="00294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4B4F">
              <w:rPr>
                <w:lang w:val="en-US"/>
              </w:rPr>
              <w:t>Cross-loaded item with the lowest high loading (Round 7)</w:t>
            </w:r>
          </w:p>
        </w:tc>
      </w:tr>
      <w:tr w:rsidR="006A0887" w:rsidRPr="00B04B4F" w14:paraId="763D7A3E" w14:textId="77777777" w:rsidTr="00B0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</w:tcPr>
          <w:p w14:paraId="0874D830" w14:textId="77777777" w:rsidR="006A0887" w:rsidRPr="00B04B4F" w:rsidRDefault="006A0887" w:rsidP="002947F7">
            <w:pPr>
              <w:spacing w:line="480" w:lineRule="auto"/>
              <w:rPr>
                <w:lang w:val="en-US"/>
              </w:rPr>
            </w:pPr>
            <w:r w:rsidRPr="00B04B4F">
              <w:rPr>
                <w:lang w:val="en-US"/>
              </w:rPr>
              <w:t xml:space="preserve">q08. In my unit/department, everyone is empowered and recognized for signaling problems or defects that occur in their area. </w:t>
            </w:r>
          </w:p>
        </w:tc>
        <w:tc>
          <w:tcPr>
            <w:tcW w:w="3415" w:type="dxa"/>
          </w:tcPr>
          <w:p w14:paraId="059668C1" w14:textId="77777777" w:rsidR="006A0887" w:rsidRPr="00B04B4F" w:rsidRDefault="006A0887" w:rsidP="00294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4B4F">
              <w:rPr>
                <w:lang w:val="en-US"/>
              </w:rPr>
              <w:t>Cross-loaded item with the lowest high loading (Round 8)</w:t>
            </w:r>
          </w:p>
        </w:tc>
      </w:tr>
      <w:tr w:rsidR="006A0887" w:rsidRPr="00B04B4F" w14:paraId="49001BE9" w14:textId="77777777" w:rsidTr="00B0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</w:tcPr>
          <w:p w14:paraId="2F879D54" w14:textId="77777777" w:rsidR="006A0887" w:rsidRPr="00B04B4F" w:rsidRDefault="006A0887" w:rsidP="002947F7">
            <w:pPr>
              <w:spacing w:line="480" w:lineRule="auto"/>
              <w:rPr>
                <w:lang w:val="en-US"/>
              </w:rPr>
            </w:pPr>
            <w:r w:rsidRPr="00B04B4F">
              <w:rPr>
                <w:lang w:val="en-US"/>
              </w:rPr>
              <w:t xml:space="preserve">q15. In my unit/department, patient/customer needs drive healthcare work. </w:t>
            </w:r>
          </w:p>
        </w:tc>
        <w:tc>
          <w:tcPr>
            <w:tcW w:w="3415" w:type="dxa"/>
          </w:tcPr>
          <w:p w14:paraId="00AB5C49" w14:textId="77777777" w:rsidR="006A0887" w:rsidRPr="00B04B4F" w:rsidRDefault="006A0887" w:rsidP="00294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4B4F">
              <w:rPr>
                <w:lang w:val="en-US"/>
              </w:rPr>
              <w:t>Cross-loaded item with the lowest high loading (Round 9)</w:t>
            </w:r>
          </w:p>
        </w:tc>
      </w:tr>
      <w:tr w:rsidR="006A0887" w:rsidRPr="00B04B4F" w14:paraId="00F7600A" w14:textId="77777777" w:rsidTr="00B0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</w:tcPr>
          <w:p w14:paraId="243B86C0" w14:textId="77777777" w:rsidR="006A0887" w:rsidRPr="00B04B4F" w:rsidRDefault="006A0887" w:rsidP="002947F7">
            <w:pPr>
              <w:spacing w:line="480" w:lineRule="auto"/>
              <w:rPr>
                <w:lang w:val="en-US"/>
              </w:rPr>
            </w:pPr>
            <w:r w:rsidRPr="00B04B4F">
              <w:rPr>
                <w:lang w:val="en-US"/>
              </w:rPr>
              <w:t xml:space="preserve">q41. In my unit/department, clinical and frontline staff use real time, actionable metrics to facilitate problem-solving, problem escalation, and process improvement at all levels. </w:t>
            </w:r>
          </w:p>
        </w:tc>
        <w:tc>
          <w:tcPr>
            <w:tcW w:w="3415" w:type="dxa"/>
          </w:tcPr>
          <w:p w14:paraId="1AAD2F2C" w14:textId="77777777" w:rsidR="006A0887" w:rsidRPr="00B04B4F" w:rsidRDefault="006A0887" w:rsidP="00294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4B4F">
              <w:rPr>
                <w:lang w:val="en-US"/>
              </w:rPr>
              <w:t>Cross-loaded item with the lowest high loading (Round 10)</w:t>
            </w:r>
          </w:p>
        </w:tc>
      </w:tr>
      <w:tr w:rsidR="006A0887" w:rsidRPr="00B04B4F" w14:paraId="4552E3AA" w14:textId="77777777" w:rsidTr="00B0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</w:tcPr>
          <w:p w14:paraId="2D2C03D3" w14:textId="77777777" w:rsidR="006A0887" w:rsidRPr="007103DA" w:rsidRDefault="006A0887" w:rsidP="002947F7">
            <w:pPr>
              <w:spacing w:line="480" w:lineRule="auto"/>
            </w:pPr>
            <w:r w:rsidRPr="007103DA">
              <w:t xml:space="preserve">q04. In my unit/department, employees </w:t>
            </w:r>
            <w:proofErr w:type="gramStart"/>
            <w:r w:rsidRPr="007103DA">
              <w:t>are provided</w:t>
            </w:r>
            <w:proofErr w:type="gramEnd"/>
            <w:r w:rsidRPr="007103DA">
              <w:t xml:space="preserve"> time and resources for improvement work. </w:t>
            </w:r>
          </w:p>
        </w:tc>
        <w:tc>
          <w:tcPr>
            <w:tcW w:w="3415" w:type="dxa"/>
          </w:tcPr>
          <w:p w14:paraId="0C9B853B" w14:textId="77777777" w:rsidR="006A0887" w:rsidRPr="00B04B4F" w:rsidRDefault="006A0887" w:rsidP="00294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4B4F">
              <w:rPr>
                <w:lang w:val="en-US"/>
              </w:rPr>
              <w:t>Cross-loaded item with the lowest high loading (Round 11)</w:t>
            </w:r>
          </w:p>
        </w:tc>
      </w:tr>
    </w:tbl>
    <w:p w14:paraId="17F4CDEF" w14:textId="77777777" w:rsidR="00493B04" w:rsidRPr="006A0887" w:rsidRDefault="00493B04">
      <w:pPr>
        <w:rPr>
          <w:lang w:val="en-US"/>
        </w:rPr>
      </w:pPr>
      <w:bookmarkStart w:id="0" w:name="_GoBack"/>
      <w:bookmarkEnd w:id="0"/>
    </w:p>
    <w:sectPr w:rsidR="00493B04" w:rsidRPr="006A08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887"/>
    <w:rsid w:val="00493B04"/>
    <w:rsid w:val="006A0887"/>
    <w:rsid w:val="00B04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7F6CA"/>
  <w15:chartTrackingRefBased/>
  <w15:docId w15:val="{AD10556D-E95D-441B-AA6F-33126ED21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6A0887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6A0887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Yksinkertainentaulukko2">
    <w:name w:val="Plain Table 2"/>
    <w:basedOn w:val="Normaalitaulukko"/>
    <w:uiPriority w:val="42"/>
    <w:rsid w:val="00B04B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89F6E5FB1F96DD4EB8B6742FD034D49E" ma:contentTypeVersion="2" ma:contentTypeDescription="Luo uusi asiakirja." ma:contentTypeScope="" ma:versionID="13424d84fc2e66b459ce3f41b2728484">
  <xsd:schema xmlns:xsd="http://www.w3.org/2001/XMLSchema" xmlns:xs="http://www.w3.org/2001/XMLSchema" xmlns:p="http://schemas.microsoft.com/office/2006/metadata/properties" xmlns:ns2="d201f4e0-323b-4e51-8a96-0780c470c249" targetNamespace="http://schemas.microsoft.com/office/2006/metadata/properties" ma:root="true" ma:fieldsID="180ba03137d24a805dcbf144893dcae3" ns2:_="">
    <xsd:import namespace="d201f4e0-323b-4e51-8a96-0780c470c2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01f4e0-323b-4e51-8a96-0780c470c2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B1DF965-8D22-4DEC-8D59-899C3CA9027E}"/>
</file>

<file path=customXml/itemProps2.xml><?xml version="1.0" encoding="utf-8"?>
<ds:datastoreItem xmlns:ds="http://schemas.openxmlformats.org/officeDocument/2006/customXml" ds:itemID="{CCE0261F-2BF6-4CD9-801B-CFFFCABD0622}">
  <ds:schemaRefs>
    <ds:schemaRef ds:uri="50124788-d943-4778-8df5-615ff37f66b0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c976a96e-f428-4691-a39e-d6d5f93b4a58"/>
    <ds:schemaRef ds:uri="http://purl.org/dc/elements/1.1/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6777121E-4B90-4FA1-990F-3E7B56559C4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1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onen Elina</dc:creator>
  <cp:keywords/>
  <dc:description/>
  <cp:lastModifiedBy>Reponen Elina</cp:lastModifiedBy>
  <cp:revision>2</cp:revision>
  <dcterms:created xsi:type="dcterms:W3CDTF">2021-06-05T14:25:00Z</dcterms:created>
  <dcterms:modified xsi:type="dcterms:W3CDTF">2021-06-16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F6E5FB1F96DD4EB8B6742FD034D49E</vt:lpwstr>
  </property>
</Properties>
</file>